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1D2FE7" w14:textId="77777777" w:rsidR="001D42A7" w:rsidRPr="000E77C2" w:rsidRDefault="001D42A7" w:rsidP="001D42A7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0E77C2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E77C2">
        <w:rPr>
          <w:rFonts w:ascii="Times New Roman" w:hAnsi="Times New Roman" w:cs="Times New Roman"/>
          <w:b/>
          <w:bCs/>
          <w:sz w:val="24"/>
          <w:szCs w:val="24"/>
        </w:rPr>
        <w:t>5.</w:t>
      </w:r>
      <w:r w:rsidRPr="000E77C2">
        <w:rPr>
          <w:rFonts w:ascii="Times New Roman" w:hAnsi="Times New Roman" w:cs="Times New Roman"/>
          <w:sz w:val="24"/>
          <w:szCs w:val="24"/>
        </w:rPr>
        <w:t xml:space="preserve"> Asp metabolism pathway were riched in the infected lung of mice.</w:t>
      </w:r>
      <w:bookmarkStart w:id="0" w:name="OLE_LINK27"/>
      <w:r w:rsidRPr="000E77C2">
        <w:rPr>
          <w:rFonts w:ascii="Times New Roman" w:hAnsi="Times New Roman" w:cs="Times New Roman"/>
          <w:sz w:val="24"/>
          <w:szCs w:val="24"/>
        </w:rPr>
        <w:t xml:space="preserve"> A. Q-PCR results of Aspassociated metabolic enzymes. B. The picture of Asp metabolism pathway. The red, green and white reprents that the gene was up-regulated, down-regulated and no change in the infected lung, respectively. </w:t>
      </w:r>
    </w:p>
    <w:bookmarkEnd w:id="0"/>
    <w:p w14:paraId="7F0A4110" w14:textId="77777777" w:rsidR="00292DC2" w:rsidRPr="001D42A7" w:rsidRDefault="00292DC2"/>
    <w:p w14:paraId="36DCFCAB" w14:textId="7D0D372A" w:rsidR="00701C0B" w:rsidRDefault="001E574F">
      <w:r w:rsidRPr="001E574F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5AC1180" wp14:editId="65284D3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187825" cy="3444875"/>
                <wp:effectExtent l="0" t="0" r="0" b="0"/>
                <wp:wrapNone/>
                <wp:docPr id="23" name="组合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87825" cy="3444875"/>
                          <a:chOff x="0" y="0"/>
                          <a:chExt cx="4187825" cy="3444875"/>
                        </a:xfrm>
                      </wpg:grpSpPr>
                      <pic:pic xmlns:pic="http://schemas.openxmlformats.org/drawingml/2006/picture">
                        <pic:nvPicPr>
                          <pic:cNvPr id="13314" name="图片 1">
                            <a:extLst>
                              <a:ext uri="{FF2B5EF4-FFF2-40B4-BE49-F238E27FC236}">
                                <a16:creationId xmlns:a16="http://schemas.microsoft.com/office/drawing/2014/main" id="{D8CA2F65-3C5C-40CF-A4E0-937F799B77A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82600" y="0"/>
                            <a:ext cx="3705225" cy="3444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1278" name="文本框 11278"/>
                        <wps:cNvSpPr txBox="1"/>
                        <wps:spPr>
                          <a:xfrm>
                            <a:off x="0" y="101600"/>
                            <a:ext cx="368300" cy="2667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343D880" w14:textId="77777777" w:rsidR="001E574F" w:rsidRPr="00C57389" w:rsidRDefault="001E574F" w:rsidP="001E574F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5AC1180" id="组合 23" o:spid="_x0000_s1026" style="position:absolute;left:0;text-align:left;margin-left:0;margin-top:0;width:329.75pt;height:271.25pt;z-index:251659264" coordsize="41878,3444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" o:spid="_x0000_s1027" type="#_x0000_t75" style="position:absolute;left:4826;width:37052;height:344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">
                  <v:imagedata r:id="rId8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1278" o:spid="_x0000_s1028" type="#_x0000_t202" style="position:absolute;top:1016;width:3683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" fillcolor="window" stroked="f" strokeweight=".5pt">
                  <v:textbox>
                    <w:txbxContent>
                      <w:p w14:paraId="3343D880" w14:textId="77777777" w:rsidR="001E574F" w:rsidRPr="00C57389" w:rsidRDefault="001E574F" w:rsidP="001E574F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1E574F"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628132C" wp14:editId="5A745C0B">
                <wp:simplePos x="0" y="0"/>
                <wp:positionH relativeFrom="column">
                  <wp:posOffset>127000</wp:posOffset>
                </wp:positionH>
                <wp:positionV relativeFrom="paragraph">
                  <wp:posOffset>3594100</wp:posOffset>
                </wp:positionV>
                <wp:extent cx="4149725" cy="3152775"/>
                <wp:effectExtent l="0" t="0" r="3175" b="9525"/>
                <wp:wrapNone/>
                <wp:docPr id="24" name="组合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49725" cy="3152775"/>
                          <a:chOff x="0" y="0"/>
                          <a:chExt cx="4149725" cy="3152775"/>
                        </a:xfrm>
                      </wpg:grpSpPr>
                      <pic:pic xmlns:pic="http://schemas.openxmlformats.org/drawingml/2006/picture">
                        <pic:nvPicPr>
                          <pic:cNvPr id="13315" name="图片 2">
                            <a:extLst>
                              <a:ext uri="{FF2B5EF4-FFF2-40B4-BE49-F238E27FC236}">
                                <a16:creationId xmlns:a16="http://schemas.microsoft.com/office/drawing/2014/main" id="{F8DC6454-8ED2-426B-9DF8-513AE9E7FB3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44500" y="190500"/>
                            <a:ext cx="3705225" cy="2962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1279" name="文本框 11279"/>
                        <wps:cNvSpPr txBox="1"/>
                        <wps:spPr>
                          <a:xfrm>
                            <a:off x="0" y="0"/>
                            <a:ext cx="368300" cy="2667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256818F" w14:textId="77777777" w:rsidR="001E574F" w:rsidRPr="00C57389" w:rsidRDefault="001E574F" w:rsidP="001E574F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628132C" id="组合 24" o:spid="_x0000_s1029" style="position:absolute;left:0;text-align:left;margin-left:10pt;margin-top:283pt;width:326.75pt;height:248.25pt;z-index:251660288" coordsize="41497,315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">
                <v:shape id="图片 2" o:spid="_x0000_s1030" type="#_x0000_t75" style="position:absolute;left:4445;top:1905;width:37052;height:296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">
                  <v:imagedata r:id="rId10" o:title=""/>
                  <v:path arrowok="t"/>
                </v:shape>
                <v:shape id="文本框 11279" o:spid="_x0000_s1031" type="#_x0000_t202" style="position:absolute;width:3683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" fillcolor="window" stroked="f" strokeweight=".5pt">
                  <v:textbox>
                    <w:txbxContent>
                      <w:p w14:paraId="3256818F" w14:textId="77777777" w:rsidR="001E574F" w:rsidRPr="00C57389" w:rsidRDefault="001E574F" w:rsidP="001E574F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701C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494F10" w14:textId="77777777" w:rsidR="001D3AB3" w:rsidRDefault="001D3AB3" w:rsidP="001E574F">
      <w:r>
        <w:separator/>
      </w:r>
    </w:p>
  </w:endnote>
  <w:endnote w:type="continuationSeparator" w:id="0">
    <w:p w14:paraId="3CEB1FC4" w14:textId="77777777" w:rsidR="001D3AB3" w:rsidRDefault="001D3AB3" w:rsidP="001E57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AB8018" w14:textId="77777777" w:rsidR="001D3AB3" w:rsidRDefault="001D3AB3" w:rsidP="001E574F">
      <w:r>
        <w:separator/>
      </w:r>
    </w:p>
  </w:footnote>
  <w:footnote w:type="continuationSeparator" w:id="0">
    <w:p w14:paraId="67CB67B2" w14:textId="77777777" w:rsidR="001D3AB3" w:rsidRDefault="001D3AB3" w:rsidP="001E57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7E5"/>
    <w:rsid w:val="0004501B"/>
    <w:rsid w:val="001D3AB3"/>
    <w:rsid w:val="001D42A7"/>
    <w:rsid w:val="001E574F"/>
    <w:rsid w:val="00292DC2"/>
    <w:rsid w:val="00701C0B"/>
    <w:rsid w:val="00A70884"/>
    <w:rsid w:val="00B71339"/>
    <w:rsid w:val="00D567E5"/>
    <w:rsid w:val="00E47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AF5DB4"/>
  <w15:chartTrackingRefBased/>
  <w15:docId w15:val="{01637B2A-CD39-4D33-BF2F-296EAA302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57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57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57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574F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292DC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92DC2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EB21B8-7533-43E4-9466-11EBDAC408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光夫</dc:creator>
  <cp:keywords/>
  <dc:description/>
  <cp:lastModifiedBy>赵 光夫</cp:lastModifiedBy>
  <cp:revision>6</cp:revision>
  <dcterms:created xsi:type="dcterms:W3CDTF">2021-03-22T10:15:00Z</dcterms:created>
  <dcterms:modified xsi:type="dcterms:W3CDTF">2021-03-29T13:59:00Z</dcterms:modified>
</cp:coreProperties>
</file>